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0C1FD" w14:textId="77777777" w:rsidR="00F86ED7" w:rsidRPr="00965E9E" w:rsidRDefault="00F86ED7" w:rsidP="00F86ED7">
      <w:pPr>
        <w:rPr>
          <w:rFonts w:ascii="Calibri" w:hAnsi="Calibri" w:cs="Calibri"/>
          <w:b/>
          <w:bCs/>
          <w:sz w:val="20"/>
          <w:szCs w:val="20"/>
        </w:rPr>
      </w:pPr>
      <w:r w:rsidRPr="00965E9E">
        <w:rPr>
          <w:rFonts w:ascii="Calibri" w:hAnsi="Calibri" w:cs="Calibri"/>
          <w:b/>
          <w:bCs/>
          <w:sz w:val="20"/>
          <w:szCs w:val="20"/>
        </w:rPr>
        <w:t>S</w:t>
      </w:r>
      <w:r>
        <w:rPr>
          <w:rFonts w:ascii="Calibri" w:hAnsi="Calibri" w:cs="Calibri"/>
          <w:b/>
          <w:bCs/>
          <w:sz w:val="20"/>
          <w:szCs w:val="20"/>
        </w:rPr>
        <w:t>1 Figure</w:t>
      </w:r>
      <w:r w:rsidRPr="00965E9E">
        <w:rPr>
          <w:rFonts w:ascii="Calibri" w:hAnsi="Calibri" w:cs="Calibri"/>
          <w:b/>
          <w:bCs/>
          <w:sz w:val="20"/>
          <w:szCs w:val="20"/>
        </w:rPr>
        <w:t xml:space="preserve">. Strengthening the Reporting of Observational Studies in Epidemiology (STROBE) sample sizes flow diagram </w:t>
      </w:r>
    </w:p>
    <w:p w14:paraId="47AEE9D1" w14:textId="77777777" w:rsidR="00F86ED7" w:rsidRPr="00965E9E" w:rsidRDefault="00F86ED7" w:rsidP="00F86ED7">
      <w:pPr>
        <w:rPr>
          <w:rFonts w:ascii="Calibri" w:hAnsi="Calibri" w:cs="Calibri"/>
          <w:b/>
          <w:bCs/>
          <w:sz w:val="20"/>
          <w:szCs w:val="20"/>
        </w:rPr>
      </w:pPr>
      <w:r w:rsidRPr="00965E9E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4898D065" wp14:editId="297F87E3">
            <wp:extent cx="5706110" cy="3526155"/>
            <wp:effectExtent l="0" t="0" r="8890" b="0"/>
            <wp:docPr id="1591043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0DB96" w14:textId="6224A66F" w:rsidR="002B14D6" w:rsidRPr="00F86ED7" w:rsidRDefault="002B14D6">
      <w:pPr>
        <w:rPr>
          <w:rFonts w:ascii="Calibri" w:hAnsi="Calibri" w:cs="Calibri"/>
          <w:b/>
          <w:bCs/>
          <w:sz w:val="20"/>
          <w:szCs w:val="20"/>
        </w:rPr>
      </w:pPr>
    </w:p>
    <w:sectPr w:rsidR="002B14D6" w:rsidRPr="00F8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D7"/>
    <w:rsid w:val="001D2B7B"/>
    <w:rsid w:val="002B14D6"/>
    <w:rsid w:val="00306C3D"/>
    <w:rsid w:val="003547AA"/>
    <w:rsid w:val="008706FE"/>
    <w:rsid w:val="00F8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C7357"/>
  <w15:chartTrackingRefBased/>
  <w15:docId w15:val="{38952FF7-8557-414E-8350-3F736F13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D7"/>
  </w:style>
  <w:style w:type="paragraph" w:styleId="Heading1">
    <w:name w:val="heading 1"/>
    <w:basedOn w:val="Normal"/>
    <w:next w:val="Normal"/>
    <w:link w:val="Heading1Char"/>
    <w:uiPriority w:val="9"/>
    <w:qFormat/>
    <w:rsid w:val="00F86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E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5A52FDA8ED7442B59854B068CEC2DE" ma:contentTypeVersion="15" ma:contentTypeDescription="Create a new document." ma:contentTypeScope="" ma:versionID="6b54f5014cf82be5e16a9e662dfd538d">
  <xsd:schema xmlns:xsd="http://www.w3.org/2001/XMLSchema" xmlns:xs="http://www.w3.org/2001/XMLSchema" xmlns:p="http://schemas.microsoft.com/office/2006/metadata/properties" xmlns:ns2="e6888449-e46e-40da-91f5-5469e1d1d764" xmlns:ns3="750b4bd1-7d7d-41be-8eb3-03df2759c1ec" targetNamespace="http://schemas.microsoft.com/office/2006/metadata/properties" ma:root="true" ma:fieldsID="1eeebcf88179c222244cf55ddb06d2ab" ns2:_="" ns3:_="">
    <xsd:import namespace="e6888449-e46e-40da-91f5-5469e1d1d764"/>
    <xsd:import namespace="750b4bd1-7d7d-41be-8eb3-03df2759c1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88449-e46e-40da-91f5-5469e1d1d7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b4bd1-7d7d-41be-8eb3-03df2759c1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b1030a-3124-4be8-9911-451e9f313605}" ma:internalName="TaxCatchAll" ma:showField="CatchAllData" ma:web="750b4bd1-7d7d-41be-8eb3-03df2759c1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888449-e46e-40da-91f5-5469e1d1d764">
      <Terms xmlns="http://schemas.microsoft.com/office/infopath/2007/PartnerControls"/>
    </lcf76f155ced4ddcb4097134ff3c332f>
    <TaxCatchAll xmlns="750b4bd1-7d7d-41be-8eb3-03df2759c1ec" xsi:nil="true"/>
  </documentManagement>
</p:properties>
</file>

<file path=customXml/itemProps1.xml><?xml version="1.0" encoding="utf-8"?>
<ds:datastoreItem xmlns:ds="http://schemas.openxmlformats.org/officeDocument/2006/customXml" ds:itemID="{326C9D8E-FC4D-4DAA-A5CB-644216625EE6}"/>
</file>

<file path=customXml/itemProps2.xml><?xml version="1.0" encoding="utf-8"?>
<ds:datastoreItem xmlns:ds="http://schemas.openxmlformats.org/officeDocument/2006/customXml" ds:itemID="{409827DF-35A5-4C92-9C9E-BC5CE47B49F3}"/>
</file>

<file path=customXml/itemProps3.xml><?xml version="1.0" encoding="utf-8"?>
<ds:datastoreItem xmlns:ds="http://schemas.openxmlformats.org/officeDocument/2006/customXml" ds:itemID="{2FC74522-2973-4573-B49A-E05BD76846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)</dc:creator>
  <cp:keywords/>
  <dc:description/>
  <cp:lastModifiedBy>Scott, Samuel (IFPRI)</cp:lastModifiedBy>
  <cp:revision>1</cp:revision>
  <dcterms:created xsi:type="dcterms:W3CDTF">2024-04-16T18:19:00Z</dcterms:created>
  <dcterms:modified xsi:type="dcterms:W3CDTF">2024-04-1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5A52FDA8ED7442B59854B068CEC2DE</vt:lpwstr>
  </property>
</Properties>
</file>